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7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037"/>
        <w:gridCol w:w="2160"/>
        <w:gridCol w:w="2700"/>
        <w:gridCol w:w="1080"/>
      </w:tblGrid>
      <w:tr w:rsidR="007218EC" w:rsidRPr="00102347" w14:paraId="62B142FD" w14:textId="77777777" w:rsidTr="005B41D9">
        <w:trPr>
          <w:trHeight w:val="711"/>
        </w:trPr>
        <w:tc>
          <w:tcPr>
            <w:tcW w:w="897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45D6F" w14:textId="280626CC" w:rsidR="007218EC" w:rsidRPr="009E02C9" w:rsidRDefault="00EB7F43" w:rsidP="00EB7F4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B7F43">
              <w:rPr>
                <w:rFonts w:eastAsia="PMingLiU" w:cs="Times New Roman"/>
                <w:color w:val="auto"/>
                <w:bdr w:val="none" w:sz="0" w:space="0" w:color="auto"/>
                <w:lang w:eastAsia="zh-TW"/>
                <w14:ligatures w14:val="standardContextual"/>
              </w:rPr>
              <w:t xml:space="preserve">Supplementary Table 3. Unadjusted and multivariate Cox model-derived hazard ratios for relapse in women with estrogen receptor-positive, ERBB2-negative early-stage breast cancer whose primary tumor harbored an </w:t>
            </w:r>
            <w:r w:rsidRPr="00EB7F43">
              <w:rPr>
                <w:rFonts w:eastAsia="PMingLiU" w:cs="Times New Roman"/>
                <w:i/>
                <w:iCs/>
                <w:color w:val="auto"/>
                <w:bdr w:val="none" w:sz="0" w:space="0" w:color="auto"/>
                <w:lang w:eastAsia="zh-TW"/>
                <w14:ligatures w14:val="standardContextual"/>
              </w:rPr>
              <w:t>APC</w:t>
            </w:r>
            <w:r w:rsidRPr="00EB7F43">
              <w:rPr>
                <w:rFonts w:eastAsia="PMingLiU" w:cs="Times New Roman"/>
                <w:color w:val="auto"/>
                <w:bdr w:val="none" w:sz="0" w:space="0" w:color="auto"/>
                <w:lang w:eastAsia="zh-TW"/>
                <w14:ligatures w14:val="standardContextual"/>
              </w:rPr>
              <w:t xml:space="preserve"> mutation.</w:t>
            </w:r>
          </w:p>
        </w:tc>
      </w:tr>
      <w:tr w:rsidR="009941E3" w:rsidRPr="00102347" w14:paraId="24D9229E" w14:textId="77777777" w:rsidTr="005B41D9">
        <w:trPr>
          <w:trHeight w:val="711"/>
        </w:trPr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92298" w14:textId="27DA5449" w:rsidR="009941E3" w:rsidRPr="00102347" w:rsidRDefault="009257E6" w:rsidP="00147E5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x </w:t>
            </w:r>
            <w:r w:rsidR="009D5B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9229A" w14:textId="0D395273" w:rsidR="009941E3" w:rsidRPr="00102347" w:rsidRDefault="009941E3" w:rsidP="009941E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234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F02A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lapse-Free Survival </w:t>
            </w:r>
            <w:r w:rsidRPr="0010234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o</w:t>
            </w:r>
            <w:r w:rsidR="00F02A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hs</w:t>
            </w:r>
            <w:r w:rsidRPr="0010234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9229B" w14:textId="2B858A17" w:rsidR="009941E3" w:rsidRPr="00102347" w:rsidRDefault="009941E3" w:rsidP="001023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234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zard ratio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95% </w:t>
            </w:r>
            <w:r w:rsidR="00F02A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fidence Interval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9229D" w14:textId="2349307F" w:rsidR="009941E3" w:rsidRPr="00102347" w:rsidRDefault="009941E3" w:rsidP="003271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234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="002C619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0234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</w:tr>
      <w:tr w:rsidR="008D43F2" w:rsidRPr="00102347" w14:paraId="24D922A4" w14:textId="77777777" w:rsidTr="00F206D3">
        <w:trPr>
          <w:trHeight w:val="557"/>
        </w:trPr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9229F" w14:textId="111D3047" w:rsidR="008D43F2" w:rsidRPr="009D5B9D" w:rsidRDefault="008D43F2" w:rsidP="0010234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nadjusted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2B6F4" w14:textId="77777777" w:rsidR="008D43F2" w:rsidRDefault="008D43F2" w:rsidP="0010234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24D922A0" w14:textId="567BD936" w:rsidR="008D43F2" w:rsidRPr="00102347" w:rsidRDefault="008D43F2" w:rsidP="00E63C2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64D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9.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922A1" w14:textId="02847C1C" w:rsidR="008D43F2" w:rsidRPr="00102347" w:rsidRDefault="00992DD1" w:rsidP="0010234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45 (2.63</w:t>
            </w:r>
            <w:r w:rsidR="002C6193">
              <w:rPr>
                <w:rFonts w:ascii="Times New Roman" w:hAnsi="Times New Roman" w:cs="Times New Roman"/>
                <w:sz w:val="22"/>
                <w:szCs w:val="22"/>
              </w:rPr>
              <w:t>–167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922A3" w14:textId="6C733AEC" w:rsidR="008D43F2" w:rsidRPr="00102347" w:rsidRDefault="008D43F2" w:rsidP="003271C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64D0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0</w:t>
            </w:r>
            <w:r w:rsidR="002C619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</w:t>
            </w:r>
          </w:p>
        </w:tc>
      </w:tr>
      <w:tr w:rsidR="008D43F2" w:rsidRPr="00102347" w14:paraId="24D922CE" w14:textId="77777777" w:rsidTr="00F206D3">
        <w:trPr>
          <w:trHeight w:val="257"/>
        </w:trPr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922C9" w14:textId="73A12498" w:rsidR="008D43F2" w:rsidRPr="002764D0" w:rsidRDefault="008D43F2" w:rsidP="00102347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ntrolling for age</w:t>
            </w:r>
          </w:p>
        </w:tc>
        <w:tc>
          <w:tcPr>
            <w:tcW w:w="216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922CA" w14:textId="2CF8D57B" w:rsidR="008D43F2" w:rsidRPr="002764D0" w:rsidRDefault="008D43F2" w:rsidP="0010234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922CB" w14:textId="3694BAB8" w:rsidR="008D43F2" w:rsidRPr="002764D0" w:rsidRDefault="00AE3AA0" w:rsidP="0010234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.58 (1.21–</w:t>
            </w:r>
            <w:r w:rsidR="0066047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32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922CD" w14:textId="6549266E" w:rsidR="008D43F2" w:rsidRPr="002764D0" w:rsidRDefault="0066047B" w:rsidP="003271C0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167</w:t>
            </w:r>
          </w:p>
        </w:tc>
      </w:tr>
      <w:tr w:rsidR="008D43F2" w:rsidRPr="00102347" w14:paraId="24D922E0" w14:textId="77777777" w:rsidTr="00F206D3">
        <w:trPr>
          <w:trHeight w:val="257"/>
        </w:trPr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922DB" w14:textId="27B39487" w:rsidR="008D43F2" w:rsidRPr="002764D0" w:rsidRDefault="008D43F2" w:rsidP="00102347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ntrolling for age and stage</w:t>
            </w:r>
          </w:p>
        </w:tc>
        <w:tc>
          <w:tcPr>
            <w:tcW w:w="21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922DC" w14:textId="08191F9C" w:rsidR="008D43F2" w:rsidRPr="002764D0" w:rsidRDefault="008D43F2" w:rsidP="0010234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922DD" w14:textId="3171A5D6" w:rsidR="008D43F2" w:rsidRPr="002764D0" w:rsidRDefault="0066047B" w:rsidP="00102347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0.60 (</w:t>
            </w:r>
            <w:r w:rsidR="00BF42B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.52–110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922DF" w14:textId="1B4ED123" w:rsidR="008D43F2" w:rsidRPr="002764D0" w:rsidRDefault="009F4FD6" w:rsidP="003271C0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0114</w:t>
            </w:r>
          </w:p>
        </w:tc>
      </w:tr>
    </w:tbl>
    <w:p w14:paraId="24D922E7" w14:textId="77777777" w:rsidR="00104BF1" w:rsidRDefault="00104BF1">
      <w:pPr>
        <w:pStyle w:val="1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</w:p>
    <w:p w14:paraId="22B654C0" w14:textId="77777777" w:rsidR="007B15DB" w:rsidRDefault="007B15DB">
      <w:pPr>
        <w:pStyle w:val="1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</w:pPr>
    </w:p>
    <w:sectPr w:rsidR="007B15DB" w:rsidSect="00C4377B">
      <w:pgSz w:w="11906" w:h="16838" w:code="9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59AB2" w14:textId="77777777" w:rsidR="00906CB6" w:rsidRDefault="00906CB6">
      <w:r>
        <w:separator/>
      </w:r>
    </w:p>
  </w:endnote>
  <w:endnote w:type="continuationSeparator" w:id="0">
    <w:p w14:paraId="22DCB72F" w14:textId="77777777" w:rsidR="00906CB6" w:rsidRDefault="00906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PingFang TC Regular">
    <w:altName w:val="Cambria"/>
    <w:charset w:val="00"/>
    <w:family w:val="roman"/>
    <w:pitch w:val="default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ingFang TC Semibold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81730" w14:textId="77777777" w:rsidR="00906CB6" w:rsidRDefault="00906CB6">
      <w:r>
        <w:separator/>
      </w:r>
    </w:p>
  </w:footnote>
  <w:footnote w:type="continuationSeparator" w:id="0">
    <w:p w14:paraId="3C83BE8D" w14:textId="77777777" w:rsidR="00906CB6" w:rsidRDefault="00906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bordersDoNotSurroundHeader/>
  <w:bordersDoNotSurroundFooter/>
  <w:hideSpellingErrors/>
  <w:hideGrammaticalErrors/>
  <w:proofState w:spelling="clean" w:grammar="clean"/>
  <w:defaultTabStop w:val="48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0NjE1NTAyNTO0sLRQ0lEKTi0uzszPAymwqAUASq/VcSwAAAA="/>
  </w:docVars>
  <w:rsids>
    <w:rsidRoot w:val="00104BF1"/>
    <w:rsid w:val="000100C2"/>
    <w:rsid w:val="00037705"/>
    <w:rsid w:val="00102347"/>
    <w:rsid w:val="00104BF1"/>
    <w:rsid w:val="00147E5A"/>
    <w:rsid w:val="00165EB8"/>
    <w:rsid w:val="00180E15"/>
    <w:rsid w:val="00256500"/>
    <w:rsid w:val="0027426D"/>
    <w:rsid w:val="002764D0"/>
    <w:rsid w:val="002C6193"/>
    <w:rsid w:val="003271C0"/>
    <w:rsid w:val="0037715B"/>
    <w:rsid w:val="003C4715"/>
    <w:rsid w:val="00443990"/>
    <w:rsid w:val="00466E02"/>
    <w:rsid w:val="00523B4E"/>
    <w:rsid w:val="005478A4"/>
    <w:rsid w:val="005B41D9"/>
    <w:rsid w:val="005E6CFB"/>
    <w:rsid w:val="00616B62"/>
    <w:rsid w:val="00634019"/>
    <w:rsid w:val="0066047B"/>
    <w:rsid w:val="0068105E"/>
    <w:rsid w:val="006C65B1"/>
    <w:rsid w:val="007218EC"/>
    <w:rsid w:val="00784850"/>
    <w:rsid w:val="007866CC"/>
    <w:rsid w:val="007B15DB"/>
    <w:rsid w:val="007E4862"/>
    <w:rsid w:val="00857C64"/>
    <w:rsid w:val="008D43F2"/>
    <w:rsid w:val="00906CB6"/>
    <w:rsid w:val="009257E6"/>
    <w:rsid w:val="00975D8A"/>
    <w:rsid w:val="00982F40"/>
    <w:rsid w:val="00992DD1"/>
    <w:rsid w:val="009941E3"/>
    <w:rsid w:val="009D5B9D"/>
    <w:rsid w:val="009E02C9"/>
    <w:rsid w:val="009F4FD6"/>
    <w:rsid w:val="00A05594"/>
    <w:rsid w:val="00A1775A"/>
    <w:rsid w:val="00A44E5B"/>
    <w:rsid w:val="00AE3AA0"/>
    <w:rsid w:val="00B06BF8"/>
    <w:rsid w:val="00B3743E"/>
    <w:rsid w:val="00BF42BF"/>
    <w:rsid w:val="00C4377B"/>
    <w:rsid w:val="00C62131"/>
    <w:rsid w:val="00CD0BA7"/>
    <w:rsid w:val="00D74991"/>
    <w:rsid w:val="00E26A54"/>
    <w:rsid w:val="00E63C20"/>
    <w:rsid w:val="00EB7F43"/>
    <w:rsid w:val="00F02A26"/>
    <w:rsid w:val="00F23BDC"/>
    <w:rsid w:val="00F805B5"/>
    <w:rsid w:val="00FC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4D92296"/>
  <w15:docId w15:val="{ADA10612-42CB-48FE-B376-79CB07798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rFonts w:ascii="Calibri" w:eastAsia="Arial Unicode MS" w:hAnsi="Calibri" w:cs="Arial Unicode MS"/>
      <w:color w:val="000000"/>
      <w:kern w:val="2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a">
    <w:name w:val="頁首與頁尾"/>
    <w:pPr>
      <w:tabs>
        <w:tab w:val="right" w:pos="9020"/>
      </w:tabs>
    </w:pPr>
    <w:rPr>
      <w:rFonts w:ascii="PingFang TC Regular" w:eastAsia="Arial Unicode MS" w:hAnsi="PingFang TC Regular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1">
    <w:name w:val="內文1"/>
    <w:rPr>
      <w:rFonts w:ascii="PingFang TC Regular" w:eastAsia="Arial Unicode MS" w:hAnsi="PingFang TC Regular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a0">
    <w:name w:val="預設值"/>
    <w:pPr>
      <w:spacing w:before="160" w:line="288" w:lineRule="auto"/>
    </w:pPr>
    <w:rPr>
      <w:rFonts w:ascii="PingFang TC Regular" w:eastAsia="PingFang TC Regular" w:hAnsi="PingFang TC Regular" w:cs="PingFang TC Regular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9257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57E6"/>
    <w:rPr>
      <w:rFonts w:ascii="Calibri" w:eastAsia="Arial Unicode MS" w:hAnsi="Calibri" w:cs="Arial Unicode MS"/>
      <w:color w:val="000000"/>
      <w:kern w:val="2"/>
      <w:sz w:val="24"/>
      <w:szCs w:val="24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9257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57E6"/>
    <w:rPr>
      <w:rFonts w:ascii="Calibri" w:eastAsia="Arial Unicode MS" w:hAnsi="Calibri" w:cs="Arial Unicode MS"/>
      <w:color w:val="000000"/>
      <w:kern w:val="2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PingFang TC Semibold"/>
        <a:ea typeface="細明體"/>
        <a:cs typeface="PingFang TC Semibold"/>
      </a:majorFont>
      <a:minorFont>
        <a:latin typeface="PingFang TC Regular"/>
        <a:ea typeface="新細明體"/>
        <a:cs typeface="PingFang TC Regular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3</Words>
  <Characters>402</Characters>
  <Application>Microsoft Office Word</Application>
  <DocSecurity>0</DocSecurity>
  <Lines>24</Lines>
  <Paragraphs>15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Kok</dc:creator>
  <cp:lastModifiedBy>Victor Kok</cp:lastModifiedBy>
  <cp:revision>28</cp:revision>
  <cp:lastPrinted>2023-10-05T04:21:00Z</cp:lastPrinted>
  <dcterms:created xsi:type="dcterms:W3CDTF">2023-09-10T06:21:00Z</dcterms:created>
  <dcterms:modified xsi:type="dcterms:W3CDTF">2023-11-04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bcf285d326313c50e581b6c161d10284c87758d5053069f2ae9c0a9a78104c</vt:lpwstr>
  </property>
</Properties>
</file>